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5E08F" w14:textId="77777777" w:rsidR="00B3680D" w:rsidRPr="00046423" w:rsidRDefault="00B3680D" w:rsidP="00B3680D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26147CC8" w14:textId="77777777" w:rsidR="00B3680D" w:rsidRPr="00046423" w:rsidRDefault="00B3680D" w:rsidP="00B3680D">
      <w:pPr>
        <w:snapToGrid w:val="0"/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46423">
        <w:rPr>
          <w:rFonts w:ascii="Times New Roman" w:hAnsi="Times New Roman" w:cs="Times New Roman"/>
          <w:color w:val="000000" w:themeColor="text1"/>
          <w:szCs w:val="21"/>
        </w:rPr>
        <w:t>Table S2: Identification of proteins to the</w:t>
      </w:r>
      <w:r w:rsidRPr="00046423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cas3 </w:t>
      </w:r>
      <w:r w:rsidRPr="00046423">
        <w:rPr>
          <w:rFonts w:ascii="Times New Roman" w:hAnsi="Times New Roman" w:cs="Times New Roman"/>
          <w:color w:val="000000" w:themeColor="text1"/>
          <w:szCs w:val="21"/>
        </w:rPr>
        <w:t>promotor region by MS.</w:t>
      </w:r>
    </w:p>
    <w:tbl>
      <w:tblPr>
        <w:tblStyle w:val="a3"/>
        <w:tblW w:w="935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268"/>
        <w:gridCol w:w="1560"/>
      </w:tblGrid>
      <w:tr w:rsidR="00B3680D" w:rsidRPr="00046423" w14:paraId="78538AAD" w14:textId="77777777" w:rsidTr="002B7A3D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B03CC4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C0FF3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Prote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0C7E3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Locus tag</w:t>
            </w:r>
          </w:p>
        </w:tc>
      </w:tr>
      <w:tr w:rsidR="00B3680D" w:rsidRPr="00046423" w14:paraId="3036274F" w14:textId="77777777" w:rsidTr="002B7A3D">
        <w:tc>
          <w:tcPr>
            <w:tcW w:w="5529" w:type="dxa"/>
            <w:tcBorders>
              <w:top w:val="single" w:sz="4" w:space="0" w:color="auto"/>
            </w:tcBorders>
          </w:tcPr>
          <w:p w14:paraId="37FC089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 xml:space="preserve">tr|D0C9P8|D0C9P8_ACIB2 Elongation factor G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E3029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Fus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E7445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4240</w:t>
            </w:r>
          </w:p>
        </w:tc>
      </w:tr>
      <w:tr w:rsidR="00B3680D" w:rsidRPr="00046423" w14:paraId="1993153E" w14:textId="77777777" w:rsidTr="002B7A3D">
        <w:tc>
          <w:tcPr>
            <w:tcW w:w="5529" w:type="dxa"/>
          </w:tcPr>
          <w:p w14:paraId="288EC9C8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5Z7|D0C5Z7_ACIB2 Phosphoenolpyruvate synthase</w:t>
            </w:r>
          </w:p>
        </w:tc>
        <w:tc>
          <w:tcPr>
            <w:tcW w:w="2268" w:type="dxa"/>
          </w:tcPr>
          <w:p w14:paraId="08DFCD75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ppsA</w:t>
            </w:r>
          </w:p>
        </w:tc>
        <w:tc>
          <w:tcPr>
            <w:tcW w:w="1560" w:type="dxa"/>
          </w:tcPr>
          <w:p w14:paraId="0CD9C62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1640</w:t>
            </w:r>
          </w:p>
        </w:tc>
      </w:tr>
      <w:tr w:rsidR="00B3680D" w:rsidRPr="00046423" w14:paraId="24E4AEF4" w14:textId="77777777" w:rsidTr="002B7A3D">
        <w:tc>
          <w:tcPr>
            <w:tcW w:w="5529" w:type="dxa"/>
          </w:tcPr>
          <w:p w14:paraId="3AA2ADE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 xml:space="preserve">tr|D0CBU4|D0CBU4_ACIB2 Isocitrate dehydrogenase </w:t>
            </w:r>
          </w:p>
        </w:tc>
        <w:tc>
          <w:tcPr>
            <w:tcW w:w="2268" w:type="dxa"/>
          </w:tcPr>
          <w:p w14:paraId="0DF69AF0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48A2B41E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4910</w:t>
            </w:r>
          </w:p>
        </w:tc>
      </w:tr>
      <w:tr w:rsidR="00B3680D" w:rsidRPr="00046423" w14:paraId="318A840D" w14:textId="77777777" w:rsidTr="002B7A3D">
        <w:tc>
          <w:tcPr>
            <w:tcW w:w="5529" w:type="dxa"/>
          </w:tcPr>
          <w:p w14:paraId="74188820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sp|A3M1F6|EFTU_ACIBT Elongation factor Tu</w:t>
            </w:r>
          </w:p>
        </w:tc>
        <w:tc>
          <w:tcPr>
            <w:tcW w:w="2268" w:type="dxa"/>
          </w:tcPr>
          <w:p w14:paraId="6C2B2A62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uf</w:t>
            </w:r>
          </w:p>
        </w:tc>
        <w:tc>
          <w:tcPr>
            <w:tcW w:w="1560" w:type="dxa"/>
          </w:tcPr>
          <w:p w14:paraId="4F05EE0F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4235</w:t>
            </w:r>
          </w:p>
        </w:tc>
      </w:tr>
      <w:tr w:rsidR="00B3680D" w:rsidRPr="00046423" w14:paraId="6E1BDEC3" w14:textId="77777777" w:rsidTr="002B7A3D">
        <w:tc>
          <w:tcPr>
            <w:tcW w:w="5529" w:type="dxa"/>
          </w:tcPr>
          <w:p w14:paraId="29F8AEF5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EK6|D0CEK6_ACIB2 ATP synthase subunit alpha</w:t>
            </w:r>
          </w:p>
        </w:tc>
        <w:tc>
          <w:tcPr>
            <w:tcW w:w="2268" w:type="dxa"/>
          </w:tcPr>
          <w:p w14:paraId="445CA460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atpA</w:t>
            </w:r>
          </w:p>
        </w:tc>
        <w:tc>
          <w:tcPr>
            <w:tcW w:w="1560" w:type="dxa"/>
          </w:tcPr>
          <w:p w14:paraId="311AD9A2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7840</w:t>
            </w:r>
          </w:p>
        </w:tc>
      </w:tr>
      <w:tr w:rsidR="00B3680D" w:rsidRPr="00046423" w14:paraId="7F60AC49" w14:textId="77777777" w:rsidTr="002B7A3D">
        <w:tc>
          <w:tcPr>
            <w:tcW w:w="5529" w:type="dxa"/>
          </w:tcPr>
          <w:p w14:paraId="3E3DC08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DF8|D0CDF8_ACIB2 50S ribosomal subunit assembly factor BipA</w:t>
            </w:r>
          </w:p>
        </w:tc>
        <w:tc>
          <w:tcPr>
            <w:tcW w:w="2268" w:type="dxa"/>
          </w:tcPr>
          <w:p w14:paraId="62108F4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ypA</w:t>
            </w:r>
          </w:p>
        </w:tc>
        <w:tc>
          <w:tcPr>
            <w:tcW w:w="1560" w:type="dxa"/>
          </w:tcPr>
          <w:p w14:paraId="3056720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3205</w:t>
            </w:r>
          </w:p>
        </w:tc>
      </w:tr>
      <w:tr w:rsidR="00B3680D" w:rsidRPr="00046423" w14:paraId="7F6BF29A" w14:textId="77777777" w:rsidTr="002B7A3D">
        <w:tc>
          <w:tcPr>
            <w:tcW w:w="5529" w:type="dxa"/>
          </w:tcPr>
          <w:p w14:paraId="3ABE6C7F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AU8|D0CAU8_ACIB2 Polyribonucleotide nucleotidyltransferase</w:t>
            </w:r>
          </w:p>
        </w:tc>
        <w:tc>
          <w:tcPr>
            <w:tcW w:w="2268" w:type="dxa"/>
          </w:tcPr>
          <w:p w14:paraId="36552745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pnp</w:t>
            </w:r>
          </w:p>
        </w:tc>
        <w:tc>
          <w:tcPr>
            <w:tcW w:w="1560" w:type="dxa"/>
          </w:tcPr>
          <w:p w14:paraId="7BD0417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6850</w:t>
            </w:r>
          </w:p>
        </w:tc>
      </w:tr>
      <w:tr w:rsidR="00B3680D" w:rsidRPr="00046423" w14:paraId="7D02C2C6" w14:textId="77777777" w:rsidTr="002B7A3D">
        <w:tc>
          <w:tcPr>
            <w:tcW w:w="5529" w:type="dxa"/>
          </w:tcPr>
          <w:p w14:paraId="6B46FAB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EK4|D0CEK4_ACIB2 ATP synthase subunit beta</w:t>
            </w:r>
          </w:p>
        </w:tc>
        <w:tc>
          <w:tcPr>
            <w:tcW w:w="2268" w:type="dxa"/>
          </w:tcPr>
          <w:p w14:paraId="1D0C8F81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atpD</w:t>
            </w:r>
          </w:p>
        </w:tc>
        <w:tc>
          <w:tcPr>
            <w:tcW w:w="1560" w:type="dxa"/>
          </w:tcPr>
          <w:p w14:paraId="05E9FFB0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7830</w:t>
            </w:r>
          </w:p>
        </w:tc>
      </w:tr>
      <w:tr w:rsidR="00B3680D" w:rsidRPr="00046423" w14:paraId="6D23FAE1" w14:textId="77777777" w:rsidTr="002B7A3D">
        <w:tc>
          <w:tcPr>
            <w:tcW w:w="5529" w:type="dxa"/>
          </w:tcPr>
          <w:p w14:paraId="6DF71CD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3Y891|A0A7U3Y891_ACIB5 NADP-dependent malic enzyme</w:t>
            </w:r>
          </w:p>
        </w:tc>
        <w:tc>
          <w:tcPr>
            <w:tcW w:w="2268" w:type="dxa"/>
          </w:tcPr>
          <w:p w14:paraId="3C1A482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574E2D12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5540</w:t>
            </w:r>
          </w:p>
        </w:tc>
      </w:tr>
      <w:tr w:rsidR="00B3680D" w:rsidRPr="00046423" w14:paraId="7D2476AE" w14:textId="77777777" w:rsidTr="002B7A3D">
        <w:tc>
          <w:tcPr>
            <w:tcW w:w="5529" w:type="dxa"/>
          </w:tcPr>
          <w:p w14:paraId="185C86C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4DHH7|A0A7U4DHH7_ACIB5 Isocitrate dehydrogenase</w:t>
            </w:r>
          </w:p>
        </w:tc>
        <w:tc>
          <w:tcPr>
            <w:tcW w:w="2268" w:type="dxa"/>
          </w:tcPr>
          <w:p w14:paraId="30ABF9B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icd</w:t>
            </w:r>
          </w:p>
        </w:tc>
        <w:tc>
          <w:tcPr>
            <w:tcW w:w="1560" w:type="dxa"/>
          </w:tcPr>
          <w:p w14:paraId="5098488F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4920</w:t>
            </w:r>
          </w:p>
        </w:tc>
      </w:tr>
      <w:tr w:rsidR="00B3680D" w:rsidRPr="00046423" w14:paraId="241E1E82" w14:textId="77777777" w:rsidTr="002B7A3D">
        <w:tc>
          <w:tcPr>
            <w:tcW w:w="5529" w:type="dxa"/>
          </w:tcPr>
          <w:p w14:paraId="7AE9DE2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4DH05|A0A7U4DH05_ACIB5 Dihydrolipoyllysine-residue succinyltransferase component of 2-oxoglutarate dehydrogenase complex</w:t>
            </w:r>
          </w:p>
        </w:tc>
        <w:tc>
          <w:tcPr>
            <w:tcW w:w="2268" w:type="dxa"/>
          </w:tcPr>
          <w:p w14:paraId="78FC826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odhB</w:t>
            </w:r>
          </w:p>
        </w:tc>
        <w:tc>
          <w:tcPr>
            <w:tcW w:w="1560" w:type="dxa"/>
          </w:tcPr>
          <w:p w14:paraId="0A240D4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3890</w:t>
            </w:r>
          </w:p>
        </w:tc>
      </w:tr>
      <w:tr w:rsidR="00B3680D" w:rsidRPr="00046423" w14:paraId="43EB3224" w14:textId="77777777" w:rsidTr="002B7A3D">
        <w:tc>
          <w:tcPr>
            <w:tcW w:w="5529" w:type="dxa"/>
          </w:tcPr>
          <w:p w14:paraId="3285202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sp|B7IA36|RL2_ACIB5 Large ribosomal subunit protein uL2</w:t>
            </w:r>
          </w:p>
        </w:tc>
        <w:tc>
          <w:tcPr>
            <w:tcW w:w="2268" w:type="dxa"/>
          </w:tcPr>
          <w:p w14:paraId="382FDB4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rplB</w:t>
            </w:r>
          </w:p>
        </w:tc>
        <w:tc>
          <w:tcPr>
            <w:tcW w:w="1560" w:type="dxa"/>
          </w:tcPr>
          <w:p w14:paraId="1EFBFB7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2225</w:t>
            </w:r>
          </w:p>
        </w:tc>
      </w:tr>
      <w:tr w:rsidR="00B3680D" w:rsidRPr="00046423" w14:paraId="1A9CC569" w14:textId="77777777" w:rsidTr="002B7A3D">
        <w:tc>
          <w:tcPr>
            <w:tcW w:w="5529" w:type="dxa"/>
          </w:tcPr>
          <w:p w14:paraId="30EF591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4DFP2|A0A7U4DFP2_ACIB5 Phenylalanine--tRNA ligase beta subunit</w:t>
            </w:r>
          </w:p>
        </w:tc>
        <w:tc>
          <w:tcPr>
            <w:tcW w:w="2268" w:type="dxa"/>
          </w:tcPr>
          <w:p w14:paraId="693A4C5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pheT</w:t>
            </w:r>
          </w:p>
        </w:tc>
        <w:tc>
          <w:tcPr>
            <w:tcW w:w="1560" w:type="dxa"/>
          </w:tcPr>
          <w:p w14:paraId="7C8F257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5310</w:t>
            </w:r>
          </w:p>
        </w:tc>
      </w:tr>
      <w:tr w:rsidR="00B3680D" w:rsidRPr="00046423" w14:paraId="7CD5171C" w14:textId="77777777" w:rsidTr="002B7A3D">
        <w:tc>
          <w:tcPr>
            <w:tcW w:w="5529" w:type="dxa"/>
          </w:tcPr>
          <w:p w14:paraId="0B4E00C6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4DFI5|A0A7U4DFI5_ACIB5 DUF3298 domain-containing protein</w:t>
            </w:r>
          </w:p>
        </w:tc>
        <w:tc>
          <w:tcPr>
            <w:tcW w:w="2268" w:type="dxa"/>
          </w:tcPr>
          <w:p w14:paraId="4A80652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AB6407F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5710</w:t>
            </w:r>
          </w:p>
        </w:tc>
      </w:tr>
      <w:tr w:rsidR="00B3680D" w:rsidRPr="00046423" w14:paraId="246D0F30" w14:textId="77777777" w:rsidTr="002B7A3D">
        <w:tc>
          <w:tcPr>
            <w:tcW w:w="5529" w:type="dxa"/>
          </w:tcPr>
          <w:p w14:paraId="15E4783F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sp|B7IBK5|DNAK_ACIB5 Chaperone protein DnaK</w:t>
            </w:r>
          </w:p>
        </w:tc>
        <w:tc>
          <w:tcPr>
            <w:tcW w:w="2268" w:type="dxa"/>
          </w:tcPr>
          <w:p w14:paraId="78E5D21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dnaK</w:t>
            </w:r>
          </w:p>
        </w:tc>
        <w:tc>
          <w:tcPr>
            <w:tcW w:w="1560" w:type="dxa"/>
          </w:tcPr>
          <w:p w14:paraId="23B9A7F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8540</w:t>
            </w:r>
          </w:p>
        </w:tc>
      </w:tr>
      <w:tr w:rsidR="00B3680D" w:rsidRPr="00046423" w14:paraId="0920AA20" w14:textId="77777777" w:rsidTr="002B7A3D">
        <w:tc>
          <w:tcPr>
            <w:tcW w:w="5529" w:type="dxa"/>
          </w:tcPr>
          <w:p w14:paraId="06EC6C3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8I1ZHC8|A0A8I1ZHC8_ACIBA Serine hydroxymethyltransferase</w:t>
            </w:r>
          </w:p>
        </w:tc>
        <w:tc>
          <w:tcPr>
            <w:tcW w:w="2268" w:type="dxa"/>
          </w:tcPr>
          <w:p w14:paraId="37007AA2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286D6DF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6090</w:t>
            </w:r>
          </w:p>
        </w:tc>
      </w:tr>
      <w:tr w:rsidR="00B3680D" w:rsidRPr="00046423" w14:paraId="3F0CA7C3" w14:textId="77777777" w:rsidTr="002B7A3D">
        <w:tc>
          <w:tcPr>
            <w:tcW w:w="5529" w:type="dxa"/>
          </w:tcPr>
          <w:p w14:paraId="452B37B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3Y8I2|A0A7U3Y8I2_ACIB5 Electron transfer flavoprotein subunit beta</w:t>
            </w:r>
          </w:p>
        </w:tc>
        <w:tc>
          <w:tcPr>
            <w:tcW w:w="2268" w:type="dxa"/>
          </w:tcPr>
          <w:p w14:paraId="2606044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4FDF27F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4360</w:t>
            </w:r>
          </w:p>
        </w:tc>
      </w:tr>
      <w:tr w:rsidR="00B3680D" w:rsidRPr="00046423" w14:paraId="6FEC1B26" w14:textId="77777777" w:rsidTr="002B7A3D">
        <w:tc>
          <w:tcPr>
            <w:tcW w:w="5529" w:type="dxa"/>
          </w:tcPr>
          <w:p w14:paraId="638CC1C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FC1|D0CFC1_ACIB2 Phosphoribosylaminoimidazole-succinocarboxamide synthase</w:t>
            </w:r>
          </w:p>
        </w:tc>
        <w:tc>
          <w:tcPr>
            <w:tcW w:w="2268" w:type="dxa"/>
          </w:tcPr>
          <w:p w14:paraId="29F3A6C6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0351B07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0295</w:t>
            </w:r>
          </w:p>
        </w:tc>
      </w:tr>
      <w:tr w:rsidR="00B3680D" w:rsidRPr="00046423" w14:paraId="188D27FF" w14:textId="77777777" w:rsidTr="002B7A3D">
        <w:tc>
          <w:tcPr>
            <w:tcW w:w="5529" w:type="dxa"/>
          </w:tcPr>
          <w:p w14:paraId="4FDA710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3Y9R3|A0A7U3Y9R3_ACIB5 Porin</w:t>
            </w:r>
          </w:p>
        </w:tc>
        <w:tc>
          <w:tcPr>
            <w:tcW w:w="2268" w:type="dxa"/>
          </w:tcPr>
          <w:p w14:paraId="0A2FCDE0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66F9CF28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0890</w:t>
            </w:r>
          </w:p>
        </w:tc>
      </w:tr>
      <w:tr w:rsidR="00B3680D" w:rsidRPr="00046423" w14:paraId="52720F15" w14:textId="77777777" w:rsidTr="002B7A3D">
        <w:tc>
          <w:tcPr>
            <w:tcW w:w="5529" w:type="dxa"/>
          </w:tcPr>
          <w:p w14:paraId="7A441BC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D03|D0CD03_ACIB2 30S ribosomal protein S3</w:t>
            </w:r>
          </w:p>
        </w:tc>
        <w:tc>
          <w:tcPr>
            <w:tcW w:w="2268" w:type="dxa"/>
          </w:tcPr>
          <w:p w14:paraId="21EA9FB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rpsC</w:t>
            </w:r>
          </w:p>
        </w:tc>
        <w:tc>
          <w:tcPr>
            <w:tcW w:w="1560" w:type="dxa"/>
          </w:tcPr>
          <w:p w14:paraId="40FD59F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2240</w:t>
            </w:r>
          </w:p>
        </w:tc>
      </w:tr>
      <w:tr w:rsidR="00B3680D" w:rsidRPr="00046423" w14:paraId="78633CEB" w14:textId="77777777" w:rsidTr="002B7A3D">
        <w:tc>
          <w:tcPr>
            <w:tcW w:w="5529" w:type="dxa"/>
          </w:tcPr>
          <w:p w14:paraId="7CB9801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4DH43|A0A7U4DH43_ACIB5 succinate dehydrogenase</w:t>
            </w:r>
          </w:p>
        </w:tc>
        <w:tc>
          <w:tcPr>
            <w:tcW w:w="2268" w:type="dxa"/>
          </w:tcPr>
          <w:p w14:paraId="73745FB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sdhB</w:t>
            </w:r>
          </w:p>
        </w:tc>
        <w:tc>
          <w:tcPr>
            <w:tcW w:w="1560" w:type="dxa"/>
          </w:tcPr>
          <w:p w14:paraId="52894D31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3870</w:t>
            </w:r>
          </w:p>
        </w:tc>
      </w:tr>
      <w:tr w:rsidR="00B3680D" w:rsidRPr="00046423" w14:paraId="273F60A0" w14:textId="77777777" w:rsidTr="002B7A3D">
        <w:tc>
          <w:tcPr>
            <w:tcW w:w="5529" w:type="dxa"/>
          </w:tcPr>
          <w:p w14:paraId="122507B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Q4A209|Q4A209_ACIBA Putative outer membrane protein</w:t>
            </w:r>
          </w:p>
        </w:tc>
        <w:tc>
          <w:tcPr>
            <w:tcW w:w="2268" w:type="dxa"/>
          </w:tcPr>
          <w:p w14:paraId="31A508F6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caro</w:t>
            </w:r>
          </w:p>
        </w:tc>
        <w:tc>
          <w:tcPr>
            <w:tcW w:w="1560" w:type="dxa"/>
          </w:tcPr>
          <w:p w14:paraId="2355A248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4635</w:t>
            </w:r>
          </w:p>
        </w:tc>
      </w:tr>
      <w:tr w:rsidR="00B3680D" w:rsidRPr="00046423" w14:paraId="37F1FC3C" w14:textId="77777777" w:rsidTr="002B7A3D">
        <w:tc>
          <w:tcPr>
            <w:tcW w:w="5529" w:type="dxa"/>
          </w:tcPr>
          <w:p w14:paraId="456AA401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5K7|D0C5K7_ACIB2 ferredoxin--NADP(+) reductase</w:t>
            </w:r>
          </w:p>
        </w:tc>
        <w:tc>
          <w:tcPr>
            <w:tcW w:w="2268" w:type="dxa"/>
          </w:tcPr>
          <w:p w14:paraId="272297F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752C1A18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2480</w:t>
            </w:r>
          </w:p>
        </w:tc>
      </w:tr>
      <w:tr w:rsidR="00B3680D" w:rsidRPr="00046423" w14:paraId="12FB9941" w14:textId="77777777" w:rsidTr="002B7A3D">
        <w:tc>
          <w:tcPr>
            <w:tcW w:w="5529" w:type="dxa"/>
          </w:tcPr>
          <w:p w14:paraId="59666AD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A65|D0CA65_ACIB2 Acetyl-coenzyme A carboxylase carboxyl transferase subunit alpha</w:t>
            </w:r>
          </w:p>
        </w:tc>
        <w:tc>
          <w:tcPr>
            <w:tcW w:w="2268" w:type="dxa"/>
          </w:tcPr>
          <w:p w14:paraId="491D297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accA</w:t>
            </w:r>
          </w:p>
        </w:tc>
        <w:tc>
          <w:tcPr>
            <w:tcW w:w="1560" w:type="dxa"/>
          </w:tcPr>
          <w:p w14:paraId="7ECCD45B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5275</w:t>
            </w:r>
          </w:p>
        </w:tc>
      </w:tr>
      <w:tr w:rsidR="00B3680D" w:rsidRPr="00046423" w14:paraId="5A767F65" w14:textId="77777777" w:rsidTr="002B7A3D">
        <w:tc>
          <w:tcPr>
            <w:tcW w:w="5529" w:type="dxa"/>
          </w:tcPr>
          <w:p w14:paraId="5932FF32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D0CD21|D0CD21_ACIB2 30S ribosomal protein S4</w:t>
            </w:r>
          </w:p>
        </w:tc>
        <w:tc>
          <w:tcPr>
            <w:tcW w:w="2268" w:type="dxa"/>
          </w:tcPr>
          <w:p w14:paraId="1474FDEE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rpsD</w:t>
            </w:r>
          </w:p>
        </w:tc>
        <w:tc>
          <w:tcPr>
            <w:tcW w:w="1560" w:type="dxa"/>
          </w:tcPr>
          <w:p w14:paraId="673E41F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2330</w:t>
            </w:r>
          </w:p>
        </w:tc>
      </w:tr>
      <w:tr w:rsidR="00B3680D" w:rsidRPr="00046423" w14:paraId="2ADEA15E" w14:textId="77777777" w:rsidTr="002B7A3D">
        <w:tc>
          <w:tcPr>
            <w:tcW w:w="5529" w:type="dxa"/>
          </w:tcPr>
          <w:p w14:paraId="0F022288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7U3Y580|A0A7U3Y580_ACIB5 Protein tolA</w:t>
            </w:r>
          </w:p>
        </w:tc>
        <w:tc>
          <w:tcPr>
            <w:tcW w:w="2268" w:type="dxa"/>
          </w:tcPr>
          <w:p w14:paraId="5FF370E7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93F4249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6395</w:t>
            </w:r>
          </w:p>
        </w:tc>
      </w:tr>
      <w:tr w:rsidR="00B3680D" w:rsidRPr="00046423" w14:paraId="034AC07E" w14:textId="77777777" w:rsidTr="002B7A3D">
        <w:tc>
          <w:tcPr>
            <w:tcW w:w="5529" w:type="dxa"/>
          </w:tcPr>
          <w:p w14:paraId="39E16B7D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6H3EAZ4|A0A6H3EAZ4_ACIBA Histone H2A</w:t>
            </w:r>
          </w:p>
        </w:tc>
        <w:tc>
          <w:tcPr>
            <w:tcW w:w="2268" w:type="dxa"/>
          </w:tcPr>
          <w:p w14:paraId="17E57A2C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598CA2B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7320</w:t>
            </w:r>
          </w:p>
        </w:tc>
      </w:tr>
      <w:tr w:rsidR="00B3680D" w:rsidRPr="00046423" w14:paraId="53C926FE" w14:textId="77777777" w:rsidTr="002B7A3D">
        <w:tc>
          <w:tcPr>
            <w:tcW w:w="5529" w:type="dxa"/>
          </w:tcPr>
          <w:p w14:paraId="65C740DE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654L0V5|A0A654L0V5_ACIBM Peptidyl-prolyl cis-trans isomerase</w:t>
            </w:r>
          </w:p>
        </w:tc>
        <w:tc>
          <w:tcPr>
            <w:tcW w:w="2268" w:type="dxa"/>
          </w:tcPr>
          <w:p w14:paraId="28106D1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93650DE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18315</w:t>
            </w:r>
          </w:p>
        </w:tc>
      </w:tr>
      <w:tr w:rsidR="00B3680D" w:rsidRPr="00046423" w14:paraId="28936CDA" w14:textId="77777777" w:rsidTr="002B7A3D">
        <w:tc>
          <w:tcPr>
            <w:tcW w:w="5529" w:type="dxa"/>
          </w:tcPr>
          <w:p w14:paraId="66E9D003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654KZE1|A0A654KZE1_ACIBM Universal stress protein</w:t>
            </w:r>
          </w:p>
        </w:tc>
        <w:tc>
          <w:tcPr>
            <w:tcW w:w="2268" w:type="dxa"/>
          </w:tcPr>
          <w:p w14:paraId="32DDF8F4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08A477C5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6735</w:t>
            </w:r>
          </w:p>
        </w:tc>
      </w:tr>
      <w:tr w:rsidR="00B3680D" w:rsidRPr="00046423" w14:paraId="26F5B542" w14:textId="77777777" w:rsidTr="002B7A3D">
        <w:tc>
          <w:tcPr>
            <w:tcW w:w="5529" w:type="dxa"/>
          </w:tcPr>
          <w:p w14:paraId="3AC3A815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tr|A0A654KXZ7|A0A654KXZ7_ACIBM cAMP-activated global transcriptional regulator CRP</w:t>
            </w:r>
          </w:p>
        </w:tc>
        <w:tc>
          <w:tcPr>
            <w:tcW w:w="2268" w:type="dxa"/>
          </w:tcPr>
          <w:p w14:paraId="7F141301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1560" w:type="dxa"/>
          </w:tcPr>
          <w:p w14:paraId="402A045A" w14:textId="77777777" w:rsidR="00B3680D" w:rsidRPr="00046423" w:rsidRDefault="00B3680D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</w:rPr>
              <w:t>K9O37_06305</w:t>
            </w:r>
          </w:p>
        </w:tc>
      </w:tr>
    </w:tbl>
    <w:p w14:paraId="3B37602C" w14:textId="77777777" w:rsidR="00B3680D" w:rsidRPr="00046423" w:rsidRDefault="00B3680D" w:rsidP="00B3680D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0ED7DBCB" w14:textId="77777777" w:rsidR="00253959" w:rsidRDefault="00253959"/>
    <w:sectPr w:rsidR="00253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80D"/>
    <w:rsid w:val="00136DD2"/>
    <w:rsid w:val="00185101"/>
    <w:rsid w:val="00235510"/>
    <w:rsid w:val="00253959"/>
    <w:rsid w:val="0026233B"/>
    <w:rsid w:val="002717B1"/>
    <w:rsid w:val="00292726"/>
    <w:rsid w:val="002B2BC9"/>
    <w:rsid w:val="003C587A"/>
    <w:rsid w:val="003F0B41"/>
    <w:rsid w:val="004043DF"/>
    <w:rsid w:val="00424067"/>
    <w:rsid w:val="004452C1"/>
    <w:rsid w:val="0046376E"/>
    <w:rsid w:val="00476303"/>
    <w:rsid w:val="004C0C91"/>
    <w:rsid w:val="005761B4"/>
    <w:rsid w:val="005F7802"/>
    <w:rsid w:val="005F79D0"/>
    <w:rsid w:val="006444CE"/>
    <w:rsid w:val="00654020"/>
    <w:rsid w:val="006C6EE8"/>
    <w:rsid w:val="006D2E61"/>
    <w:rsid w:val="0076361B"/>
    <w:rsid w:val="007E05A7"/>
    <w:rsid w:val="00802676"/>
    <w:rsid w:val="0090555A"/>
    <w:rsid w:val="00916D16"/>
    <w:rsid w:val="009A02D9"/>
    <w:rsid w:val="009C60C9"/>
    <w:rsid w:val="00A17917"/>
    <w:rsid w:val="00A20435"/>
    <w:rsid w:val="00A2748A"/>
    <w:rsid w:val="00A8081C"/>
    <w:rsid w:val="00B3680D"/>
    <w:rsid w:val="00BB66BE"/>
    <w:rsid w:val="00BC5815"/>
    <w:rsid w:val="00BF0598"/>
    <w:rsid w:val="00C07D7D"/>
    <w:rsid w:val="00C22DD6"/>
    <w:rsid w:val="00C82576"/>
    <w:rsid w:val="00DA4F78"/>
    <w:rsid w:val="00DE7C57"/>
    <w:rsid w:val="00F55E0B"/>
    <w:rsid w:val="00FD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23FC4"/>
  <w15:chartTrackingRefBased/>
  <w15:docId w15:val="{28828030-1D1D-C54F-955E-6B30CC20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8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68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8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8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8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8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8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8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8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368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6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6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68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68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68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68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68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680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368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36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368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368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368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3680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3680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3680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36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3680D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368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292</dc:creator>
  <cp:keywords/>
  <dc:description/>
  <cp:lastModifiedBy>e4292</cp:lastModifiedBy>
  <cp:revision>1</cp:revision>
  <dcterms:created xsi:type="dcterms:W3CDTF">2025-09-30T01:43:00Z</dcterms:created>
  <dcterms:modified xsi:type="dcterms:W3CDTF">2025-09-30T01:43:00Z</dcterms:modified>
</cp:coreProperties>
</file>